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B6CD0" w14:textId="1D2AE9A8" w:rsidR="002312EA" w:rsidRPr="00B84F95" w:rsidRDefault="002312EA" w:rsidP="002312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4F9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B84F95">
        <w:rPr>
          <w:rFonts w:ascii="Times New Roman" w:hAnsi="Times New Roman" w:cs="Times New Roman"/>
          <w:sz w:val="24"/>
          <w:szCs w:val="24"/>
        </w:rPr>
        <w:t>Treatment-</w:t>
      </w:r>
      <w:r w:rsidR="00B84F95" w:rsidRPr="00B84F95">
        <w:rPr>
          <w:rFonts w:ascii="Times New Roman" w:hAnsi="Times New Roman" w:cs="Times New Roman"/>
          <w:sz w:val="24"/>
          <w:szCs w:val="24"/>
        </w:rPr>
        <w:t>r</w:t>
      </w:r>
      <w:r w:rsidRPr="00B84F95">
        <w:rPr>
          <w:rFonts w:ascii="Times New Roman" w:hAnsi="Times New Roman" w:cs="Times New Roman"/>
          <w:sz w:val="24"/>
          <w:szCs w:val="24"/>
        </w:rPr>
        <w:t xml:space="preserve">elated </w:t>
      </w:r>
      <w:r w:rsidR="00B84F95" w:rsidRPr="00B84F95">
        <w:rPr>
          <w:rFonts w:ascii="Times New Roman" w:hAnsi="Times New Roman" w:cs="Times New Roman"/>
          <w:sz w:val="24"/>
          <w:szCs w:val="24"/>
        </w:rPr>
        <w:t>a</w:t>
      </w:r>
      <w:r w:rsidRPr="00B84F95">
        <w:rPr>
          <w:rFonts w:ascii="Times New Roman" w:hAnsi="Times New Roman" w:cs="Times New Roman"/>
          <w:sz w:val="24"/>
          <w:szCs w:val="24"/>
        </w:rPr>
        <w:t xml:space="preserve">dverse </w:t>
      </w:r>
      <w:r w:rsidR="00B84F95" w:rsidRPr="00B84F95">
        <w:rPr>
          <w:rFonts w:ascii="Times New Roman" w:hAnsi="Times New Roman" w:cs="Times New Roman"/>
          <w:sz w:val="24"/>
          <w:szCs w:val="24"/>
        </w:rPr>
        <w:t>e</w:t>
      </w:r>
      <w:r w:rsidRPr="00B84F95">
        <w:rPr>
          <w:rFonts w:ascii="Times New Roman" w:hAnsi="Times New Roman" w:cs="Times New Roman"/>
          <w:sz w:val="24"/>
          <w:szCs w:val="24"/>
        </w:rPr>
        <w:t>vents</w:t>
      </w:r>
      <w:r w:rsidR="00B84F95" w:rsidRPr="00B84F95">
        <w:rPr>
          <w:rFonts w:ascii="Times New Roman" w:hAnsi="Times New Roman" w:cs="Times New Roman"/>
          <w:sz w:val="24"/>
          <w:szCs w:val="24"/>
        </w:rPr>
        <w:t xml:space="preserve"> observed from the study cohort (</w:t>
      </w:r>
      <w:r w:rsidR="00933182">
        <w:rPr>
          <w:rFonts w:ascii="Times New Roman" w:hAnsi="Times New Roman" w:cs="Times New Roman"/>
          <w:sz w:val="24"/>
          <w:szCs w:val="24"/>
        </w:rPr>
        <w:t>N</w:t>
      </w:r>
      <w:r w:rsidR="00B84F95" w:rsidRPr="00B84F95">
        <w:rPr>
          <w:rFonts w:ascii="Times New Roman" w:hAnsi="Times New Roman" w:cs="Times New Roman"/>
          <w:sz w:val="24"/>
          <w:szCs w:val="24"/>
        </w:rPr>
        <w:t>=3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249"/>
        <w:gridCol w:w="1191"/>
        <w:gridCol w:w="1191"/>
        <w:gridCol w:w="1192"/>
        <w:gridCol w:w="1165"/>
      </w:tblGrid>
      <w:tr w:rsidR="002312EA" w:rsidRPr="00B84F95" w14:paraId="464CE49C" w14:textId="77777777" w:rsidTr="002F1DC3">
        <w:tc>
          <w:tcPr>
            <w:tcW w:w="2362" w:type="dxa"/>
            <w:vMerge w:val="restart"/>
            <w:tcBorders>
              <w:top w:val="single" w:sz="4" w:space="0" w:color="auto"/>
              <w:bottom w:val="nil"/>
            </w:tcBorders>
          </w:tcPr>
          <w:p w14:paraId="7FAA4E49" w14:textId="77777777" w:rsidR="002312EA" w:rsidRPr="00B84F95" w:rsidRDefault="002312EA" w:rsidP="002F1DC3">
            <w:pPr>
              <w:rPr>
                <w:sz w:val="24"/>
                <w:szCs w:val="24"/>
              </w:rPr>
            </w:pPr>
            <w:bookmarkStart w:id="0" w:name="_Hlk104656900"/>
            <w:r w:rsidRPr="00B84F95">
              <w:rPr>
                <w:color w:val="000000"/>
                <w:sz w:val="24"/>
                <w:szCs w:val="24"/>
              </w:rPr>
              <w:t>Adverse Event (AE)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438A47D9" w14:textId="691894C6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All Grades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2AF31717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Grade 1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4AC99D3B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Grade 2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33A1AC0A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Grade 3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5C51B9AC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Grade 4</w:t>
            </w:r>
          </w:p>
        </w:tc>
      </w:tr>
      <w:tr w:rsidR="002312EA" w:rsidRPr="00B84F95" w14:paraId="19101688" w14:textId="77777777" w:rsidTr="002F1DC3">
        <w:tc>
          <w:tcPr>
            <w:tcW w:w="2362" w:type="dxa"/>
            <w:vMerge/>
            <w:tcBorders>
              <w:top w:val="nil"/>
              <w:bottom w:val="single" w:sz="4" w:space="0" w:color="auto"/>
            </w:tcBorders>
          </w:tcPr>
          <w:p w14:paraId="0EEB0872" w14:textId="77777777" w:rsidR="002312EA" w:rsidRPr="00B84F95" w:rsidRDefault="002312EA" w:rsidP="002F1DC3">
            <w:pPr>
              <w:rPr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69AFB3BC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No. (%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148F2797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No. (%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52EE7BBC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No. (%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220DB7C3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No. (%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034F6CDD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sz w:val="24"/>
                <w:szCs w:val="24"/>
              </w:rPr>
              <w:t>No. (%)</w:t>
            </w:r>
          </w:p>
        </w:tc>
      </w:tr>
      <w:tr w:rsidR="002312EA" w:rsidRPr="00B84F95" w14:paraId="5743CE30" w14:textId="77777777" w:rsidTr="002F1DC3">
        <w:tc>
          <w:tcPr>
            <w:tcW w:w="8522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3D1463" w14:textId="77777777" w:rsidR="002312EA" w:rsidRPr="00B84F95" w:rsidRDefault="002312EA" w:rsidP="00B03F57">
            <w:pPr>
              <w:jc w:val="left"/>
              <w:rPr>
                <w:sz w:val="24"/>
                <w:szCs w:val="24"/>
              </w:rPr>
            </w:pPr>
            <w:r w:rsidRPr="00B84F95">
              <w:rPr>
                <w:rFonts w:eastAsia="DengXian"/>
                <w:color w:val="000000"/>
                <w:sz w:val="24"/>
                <w:szCs w:val="24"/>
              </w:rPr>
              <w:t>Chemotherapy</w:t>
            </w:r>
            <w:r w:rsidRPr="00B84F95">
              <w:rPr>
                <w:color w:val="000000"/>
                <w:sz w:val="24"/>
                <w:szCs w:val="24"/>
              </w:rPr>
              <w:t>-related AEs</w:t>
            </w:r>
          </w:p>
        </w:tc>
      </w:tr>
      <w:tr w:rsidR="002312EA" w:rsidRPr="00B84F95" w14:paraId="2F02A7E8" w14:textId="77777777" w:rsidTr="002F1DC3">
        <w:tc>
          <w:tcPr>
            <w:tcW w:w="2362" w:type="dxa"/>
          </w:tcPr>
          <w:p w14:paraId="5F49F86E" w14:textId="77777777" w:rsidR="002312EA" w:rsidRPr="00B84F95" w:rsidRDefault="002312EA" w:rsidP="002F1DC3">
            <w:pPr>
              <w:rPr>
                <w:sz w:val="24"/>
                <w:szCs w:val="24"/>
              </w:rPr>
            </w:pPr>
            <w:r w:rsidRPr="00B84F95">
              <w:rPr>
                <w:rFonts w:eastAsia="DengXi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270" w:type="dxa"/>
          </w:tcPr>
          <w:p w14:paraId="33CC6A81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6(20%)</w:t>
            </w:r>
          </w:p>
        </w:tc>
        <w:tc>
          <w:tcPr>
            <w:tcW w:w="1222" w:type="dxa"/>
          </w:tcPr>
          <w:p w14:paraId="441EA8D6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3(10%)</w:t>
            </w:r>
          </w:p>
        </w:tc>
        <w:tc>
          <w:tcPr>
            <w:tcW w:w="1222" w:type="dxa"/>
          </w:tcPr>
          <w:p w14:paraId="673FE8A4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3" w:type="dxa"/>
          </w:tcPr>
          <w:p w14:paraId="19CCBFAF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3" w:type="dxa"/>
          </w:tcPr>
          <w:p w14:paraId="5EE269D3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3243DF0E" w14:textId="77777777" w:rsidTr="002F1DC3">
        <w:tc>
          <w:tcPr>
            <w:tcW w:w="2362" w:type="dxa"/>
          </w:tcPr>
          <w:p w14:paraId="13F04A79" w14:textId="77777777" w:rsidR="002312EA" w:rsidRPr="00B84F95" w:rsidRDefault="002312EA" w:rsidP="002F1DC3">
            <w:pPr>
              <w:rPr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1270" w:type="dxa"/>
          </w:tcPr>
          <w:p w14:paraId="0465B99C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3(10%)</w:t>
            </w:r>
          </w:p>
        </w:tc>
        <w:tc>
          <w:tcPr>
            <w:tcW w:w="1222" w:type="dxa"/>
          </w:tcPr>
          <w:p w14:paraId="4D8E4B3F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2" w:type="dxa"/>
          </w:tcPr>
          <w:p w14:paraId="66E984DA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3" w:type="dxa"/>
          </w:tcPr>
          <w:p w14:paraId="279A9EA6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71C51F04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6D74DF45" w14:textId="77777777" w:rsidTr="002F1DC3">
        <w:tc>
          <w:tcPr>
            <w:tcW w:w="2362" w:type="dxa"/>
          </w:tcPr>
          <w:p w14:paraId="70D0E6A3" w14:textId="77777777" w:rsidR="002312EA" w:rsidRPr="00B84F95" w:rsidRDefault="002312EA" w:rsidP="002F1DC3">
            <w:pPr>
              <w:rPr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270" w:type="dxa"/>
          </w:tcPr>
          <w:p w14:paraId="192CF128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2" w:type="dxa"/>
          </w:tcPr>
          <w:p w14:paraId="6C2C3B68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2" w:type="dxa"/>
          </w:tcPr>
          <w:p w14:paraId="77F0079A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4E60A4D7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6CA0BCB8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78BAD9F2" w14:textId="77777777" w:rsidTr="002F1DC3">
        <w:tc>
          <w:tcPr>
            <w:tcW w:w="2362" w:type="dxa"/>
          </w:tcPr>
          <w:p w14:paraId="37A640CB" w14:textId="77777777" w:rsidR="002312EA" w:rsidRPr="00B84F95" w:rsidRDefault="002312EA" w:rsidP="002F1DC3">
            <w:pPr>
              <w:rPr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Neutropenia</w:t>
            </w:r>
          </w:p>
        </w:tc>
        <w:tc>
          <w:tcPr>
            <w:tcW w:w="1270" w:type="dxa"/>
          </w:tcPr>
          <w:p w14:paraId="001086CA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2" w:type="dxa"/>
          </w:tcPr>
          <w:p w14:paraId="150F9B19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%)</w:t>
            </w:r>
          </w:p>
        </w:tc>
        <w:tc>
          <w:tcPr>
            <w:tcW w:w="1222" w:type="dxa"/>
          </w:tcPr>
          <w:p w14:paraId="12BDCBE7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3" w:type="dxa"/>
          </w:tcPr>
          <w:p w14:paraId="1644186F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4D6A0E7E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41D62859" w14:textId="77777777" w:rsidTr="002F1DC3">
        <w:tc>
          <w:tcPr>
            <w:tcW w:w="2362" w:type="dxa"/>
          </w:tcPr>
          <w:p w14:paraId="33480F4D" w14:textId="77777777" w:rsidR="002312EA" w:rsidRPr="00B84F95" w:rsidRDefault="002312EA" w:rsidP="002F1DC3">
            <w:pPr>
              <w:rPr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270" w:type="dxa"/>
          </w:tcPr>
          <w:p w14:paraId="6E7FD682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4(13.3%)</w:t>
            </w:r>
          </w:p>
        </w:tc>
        <w:tc>
          <w:tcPr>
            <w:tcW w:w="1222" w:type="dxa"/>
          </w:tcPr>
          <w:p w14:paraId="39553BC1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2" w:type="dxa"/>
          </w:tcPr>
          <w:p w14:paraId="15E21EC7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3" w:type="dxa"/>
          </w:tcPr>
          <w:p w14:paraId="1EC36C98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4A29D4D1" w14:textId="77777777" w:rsidR="002312EA" w:rsidRPr="00B84F95" w:rsidRDefault="002312EA" w:rsidP="00B03F57">
            <w:pPr>
              <w:jc w:val="center"/>
              <w:rPr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1B7C054D" w14:textId="77777777" w:rsidTr="002F1DC3">
        <w:tc>
          <w:tcPr>
            <w:tcW w:w="2362" w:type="dxa"/>
          </w:tcPr>
          <w:p w14:paraId="4FD6B0AD" w14:textId="77777777" w:rsidR="002312EA" w:rsidRPr="00B84F95" w:rsidRDefault="002312EA" w:rsidP="002F1DC3">
            <w:pPr>
              <w:rPr>
                <w:color w:val="000000"/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Thrombocytopenia</w:t>
            </w:r>
          </w:p>
        </w:tc>
        <w:tc>
          <w:tcPr>
            <w:tcW w:w="1270" w:type="dxa"/>
          </w:tcPr>
          <w:p w14:paraId="7A44CE96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2" w:type="dxa"/>
          </w:tcPr>
          <w:p w14:paraId="3CB6465B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2" w:type="dxa"/>
          </w:tcPr>
          <w:p w14:paraId="37B5E042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3" w:type="dxa"/>
          </w:tcPr>
          <w:p w14:paraId="57691D97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76A10CFC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6EE7F6F5" w14:textId="77777777" w:rsidTr="002F1DC3">
        <w:tc>
          <w:tcPr>
            <w:tcW w:w="8522" w:type="dxa"/>
            <w:gridSpan w:val="6"/>
            <w:shd w:val="clear" w:color="auto" w:fill="D9D9D9" w:themeFill="background1" w:themeFillShade="D9"/>
          </w:tcPr>
          <w:p w14:paraId="7FE42838" w14:textId="77777777" w:rsidR="002312EA" w:rsidRPr="00B84F95" w:rsidRDefault="002312EA" w:rsidP="00B03F57">
            <w:pPr>
              <w:jc w:val="left"/>
              <w:rPr>
                <w:iCs/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Immune-related AEs</w:t>
            </w:r>
          </w:p>
        </w:tc>
      </w:tr>
      <w:tr w:rsidR="002312EA" w:rsidRPr="00B84F95" w14:paraId="37087BEB" w14:textId="77777777" w:rsidTr="002F1DC3">
        <w:tc>
          <w:tcPr>
            <w:tcW w:w="2362" w:type="dxa"/>
          </w:tcPr>
          <w:p w14:paraId="53FA16B4" w14:textId="77777777" w:rsidR="002312EA" w:rsidRPr="00B84F95" w:rsidRDefault="002312EA" w:rsidP="002F1DC3">
            <w:pPr>
              <w:rPr>
                <w:color w:val="000000"/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1270" w:type="dxa"/>
          </w:tcPr>
          <w:p w14:paraId="3C45E16A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2" w:type="dxa"/>
          </w:tcPr>
          <w:p w14:paraId="5FE57A2B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2" w:type="dxa"/>
          </w:tcPr>
          <w:p w14:paraId="018CBB96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3" w:type="dxa"/>
          </w:tcPr>
          <w:p w14:paraId="0F05158E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51189492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63D47652" w14:textId="77777777" w:rsidTr="002F1DC3">
        <w:tc>
          <w:tcPr>
            <w:tcW w:w="2362" w:type="dxa"/>
          </w:tcPr>
          <w:p w14:paraId="5B86C47B" w14:textId="77777777" w:rsidR="002312EA" w:rsidRPr="00B84F95" w:rsidRDefault="002312EA" w:rsidP="002F1DC3">
            <w:pPr>
              <w:rPr>
                <w:color w:val="000000"/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Pneumonitis</w:t>
            </w:r>
          </w:p>
        </w:tc>
        <w:tc>
          <w:tcPr>
            <w:tcW w:w="1270" w:type="dxa"/>
          </w:tcPr>
          <w:p w14:paraId="5C2C81EB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2" w:type="dxa"/>
          </w:tcPr>
          <w:p w14:paraId="3280E90B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2" w:type="dxa"/>
          </w:tcPr>
          <w:p w14:paraId="16790837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2(6.7%)</w:t>
            </w:r>
          </w:p>
        </w:tc>
        <w:tc>
          <w:tcPr>
            <w:tcW w:w="1223" w:type="dxa"/>
          </w:tcPr>
          <w:p w14:paraId="3C3CE8D1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07BC74AB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tr w:rsidR="002312EA" w:rsidRPr="00B84F95" w14:paraId="70080877" w14:textId="77777777" w:rsidTr="002F1DC3">
        <w:tc>
          <w:tcPr>
            <w:tcW w:w="2362" w:type="dxa"/>
          </w:tcPr>
          <w:p w14:paraId="68CC1C73" w14:textId="77777777" w:rsidR="002312EA" w:rsidRPr="00B84F95" w:rsidRDefault="002312EA" w:rsidP="002F1DC3">
            <w:pPr>
              <w:rPr>
                <w:color w:val="000000"/>
                <w:sz w:val="24"/>
                <w:szCs w:val="24"/>
              </w:rPr>
            </w:pPr>
            <w:r w:rsidRPr="00B84F95">
              <w:rPr>
                <w:color w:val="000000"/>
                <w:sz w:val="24"/>
                <w:szCs w:val="24"/>
              </w:rPr>
              <w:t>Hepatitis</w:t>
            </w:r>
          </w:p>
        </w:tc>
        <w:tc>
          <w:tcPr>
            <w:tcW w:w="1270" w:type="dxa"/>
          </w:tcPr>
          <w:p w14:paraId="796C60DC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7(23.3%)</w:t>
            </w:r>
          </w:p>
        </w:tc>
        <w:tc>
          <w:tcPr>
            <w:tcW w:w="1222" w:type="dxa"/>
          </w:tcPr>
          <w:p w14:paraId="4DCCC624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3(10%)</w:t>
            </w:r>
          </w:p>
        </w:tc>
        <w:tc>
          <w:tcPr>
            <w:tcW w:w="1222" w:type="dxa"/>
          </w:tcPr>
          <w:p w14:paraId="43DA3469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1(3.3%)</w:t>
            </w:r>
          </w:p>
        </w:tc>
        <w:tc>
          <w:tcPr>
            <w:tcW w:w="1223" w:type="dxa"/>
          </w:tcPr>
          <w:p w14:paraId="2519781D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3(10%)</w:t>
            </w:r>
          </w:p>
        </w:tc>
        <w:tc>
          <w:tcPr>
            <w:tcW w:w="1223" w:type="dxa"/>
          </w:tcPr>
          <w:p w14:paraId="5D21AD73" w14:textId="77777777" w:rsidR="002312EA" w:rsidRPr="00B84F95" w:rsidRDefault="002312EA" w:rsidP="00B03F57">
            <w:pPr>
              <w:jc w:val="center"/>
              <w:rPr>
                <w:iCs/>
                <w:sz w:val="24"/>
                <w:szCs w:val="24"/>
              </w:rPr>
            </w:pPr>
            <w:r w:rsidRPr="00B84F95">
              <w:rPr>
                <w:iCs/>
                <w:sz w:val="24"/>
                <w:szCs w:val="24"/>
              </w:rPr>
              <w:t>0</w:t>
            </w:r>
          </w:p>
        </w:tc>
      </w:tr>
      <w:bookmarkEnd w:id="0"/>
    </w:tbl>
    <w:p w14:paraId="7F39A873" w14:textId="77777777" w:rsidR="002312EA" w:rsidRPr="00B84F95" w:rsidRDefault="002312EA" w:rsidP="002312E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C4C3811" w14:textId="0919B2EC" w:rsidR="002312EA" w:rsidRPr="00B84F95" w:rsidRDefault="002312E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4F95">
        <w:rPr>
          <w:rFonts w:ascii="Times New Roman" w:hAnsi="Times New Roman" w:cs="Times New Roman"/>
          <w:sz w:val="24"/>
          <w:szCs w:val="24"/>
        </w:rPr>
        <w:br w:type="page"/>
      </w:r>
    </w:p>
    <w:p w14:paraId="46043076" w14:textId="77777777" w:rsidR="00B84F95" w:rsidRPr="00B84F95" w:rsidRDefault="00B84F95" w:rsidP="00F0580B">
      <w:pPr>
        <w:rPr>
          <w:rFonts w:ascii="Times New Roman" w:eastAsia="SimSun" w:hAnsi="Times New Roman" w:cs="Times New Roman"/>
          <w:sz w:val="24"/>
          <w:szCs w:val="24"/>
        </w:rPr>
        <w:sectPr w:rsidR="00B84F95" w:rsidRPr="00B84F95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C42483" w14:textId="545AE622" w:rsidR="00F0580B" w:rsidRPr="00B84F95" w:rsidRDefault="00F0580B" w:rsidP="00F0580B">
      <w:pPr>
        <w:rPr>
          <w:rFonts w:ascii="Times New Roman" w:eastAsia="SimSun" w:hAnsi="Times New Roman" w:cs="Times New Roman"/>
          <w:sz w:val="24"/>
          <w:szCs w:val="24"/>
        </w:rPr>
      </w:pPr>
      <w:r w:rsidRPr="00B84F9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2</w:t>
      </w:r>
      <w:r w:rsidRPr="00B84F95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B84F95">
        <w:rPr>
          <w:rFonts w:ascii="Times New Roman" w:hAnsi="Times New Roman" w:cs="Times New Roman"/>
          <w:sz w:val="24"/>
          <w:szCs w:val="24"/>
        </w:rPr>
        <w:t>Baseline clinical characteristics of 30 patients with NSCLC stratified according to their PD-L1 expression in circulating tumor cells (</w:t>
      </w:r>
      <w:r w:rsidR="00B84F95" w:rsidRPr="00B84F95">
        <w:rPr>
          <w:rFonts w:ascii="Times New Roman" w:hAnsi="Times New Roman" w:cs="Times New Roman"/>
          <w:sz w:val="24"/>
          <w:szCs w:val="24"/>
        </w:rPr>
        <w:t xml:space="preserve">CTC </w:t>
      </w:r>
      <w:r w:rsidRPr="00B84F95">
        <w:rPr>
          <w:rFonts w:ascii="Times New Roman" w:hAnsi="Times New Roman" w:cs="Times New Roman"/>
          <w:sz w:val="24"/>
          <w:szCs w:val="24"/>
        </w:rPr>
        <w:t>PD-L1</w:t>
      </w:r>
      <w:r w:rsidRPr="00B84F95">
        <w:rPr>
          <w:rFonts w:ascii="Times New Roman" w:eastAsia="SimSun" w:hAnsi="Times New Roman" w:cs="Times New Roman"/>
          <w:sz w:val="24"/>
          <w:szCs w:val="24"/>
        </w:rPr>
        <w:t>)</w:t>
      </w:r>
      <w:r w:rsidRPr="00B84F95">
        <w:rPr>
          <w:rFonts w:ascii="Times New Roman" w:hAnsi="Times New Roman" w:cs="Times New Roman"/>
          <w:sz w:val="24"/>
          <w:szCs w:val="24"/>
        </w:rPr>
        <w:t xml:space="preserve"> ratio</w:t>
      </w:r>
      <w:r w:rsidR="00B84F95" w:rsidRPr="00B84F95">
        <w:rPr>
          <w:rFonts w:ascii="Times New Roman" w:hAnsi="Times New Roman" w:cs="Times New Roman"/>
          <w:sz w:val="24"/>
          <w:szCs w:val="24"/>
        </w:rPr>
        <w:t xml:space="preserve"> using a</w:t>
      </w:r>
      <w:r w:rsidRPr="00B84F95">
        <w:rPr>
          <w:rFonts w:ascii="Times New Roman" w:hAnsi="Times New Roman" w:cs="Times New Roman"/>
          <w:sz w:val="24"/>
          <w:szCs w:val="24"/>
        </w:rPr>
        <w:t xml:space="preserve"> cutoff value of 32.5%</w:t>
      </w:r>
      <w:r w:rsidRPr="00B84F95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2303"/>
        <w:gridCol w:w="1903"/>
        <w:gridCol w:w="1903"/>
        <w:gridCol w:w="911"/>
      </w:tblGrid>
      <w:tr w:rsidR="00F0580B" w:rsidRPr="00B84F95" w14:paraId="5B0EDF56" w14:textId="77777777" w:rsidTr="00B514E4">
        <w:trPr>
          <w:cantSplit/>
          <w:trHeight w:val="355"/>
          <w:tblHeader/>
          <w:jc w:val="center"/>
        </w:trPr>
        <w:tc>
          <w:tcPr>
            <w:tcW w:w="436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0A27" w14:textId="77777777" w:rsidR="00F0580B" w:rsidRPr="00B84F95" w:rsidRDefault="00F0580B" w:rsidP="00B51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3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58E0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D-L1 CTC ratio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79FE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0580B" w:rsidRPr="00B84F95" w14:paraId="71E29792" w14:textId="77777777" w:rsidTr="00B514E4">
        <w:trPr>
          <w:cantSplit/>
          <w:trHeight w:val="319"/>
          <w:tblHeader/>
          <w:jc w:val="center"/>
        </w:trPr>
        <w:tc>
          <w:tcPr>
            <w:tcW w:w="43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CCD1" w14:textId="77777777" w:rsidR="00F0580B" w:rsidRPr="00B84F95" w:rsidRDefault="00F0580B" w:rsidP="00B51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6151" w14:textId="3CCF7EF4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32.5% (</w:t>
            </w:r>
            <w:r w:rsidR="00933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15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2FC7" w14:textId="42F26E0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% (</w:t>
            </w:r>
            <w:r w:rsidR="00933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15)</w:t>
            </w:r>
          </w:p>
        </w:tc>
        <w:tc>
          <w:tcPr>
            <w:tcW w:w="9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A67B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80B" w:rsidRPr="00B84F95" w14:paraId="788DF146" w14:textId="77777777" w:rsidTr="00B514E4">
        <w:trPr>
          <w:cantSplit/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A28B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748D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3F0F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3.3%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E369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0%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1F7D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0</w:t>
            </w:r>
          </w:p>
        </w:tc>
      </w:tr>
      <w:tr w:rsidR="00F0580B" w:rsidRPr="00B84F95" w14:paraId="7207448F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F5CC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9E8D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6268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6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3228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80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0478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80B" w:rsidRPr="00B84F95" w14:paraId="1B3A716B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2168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4536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6 yea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E576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3.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A63A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6.7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C80E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F0580B" w:rsidRPr="00B84F95" w14:paraId="63882A1A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CF6B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1989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56 yea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5231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6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0F32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3.3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D27F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80B" w:rsidRPr="00B84F95" w14:paraId="01FC19D8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0AB9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4EE5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926A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3.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C3A6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3.3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9AA9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F0580B" w:rsidRPr="00B84F95" w14:paraId="05F64213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1BC8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96DB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402C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6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D87C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6.7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FAAB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80B" w:rsidRPr="00B84F95" w14:paraId="66B33EE1" w14:textId="77777777" w:rsidTr="00B514E4">
        <w:trPr>
          <w:cantSplit/>
          <w:trHeight w:val="447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7F1C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G PS</w:t>
            </w: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3574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8CA4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(10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3FD4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(100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701A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F0580B" w:rsidRPr="00B84F95" w14:paraId="64545298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28BD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9CD3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0D0A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0FEC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C207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80B" w:rsidRPr="00B84F95" w14:paraId="3A5FF565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7913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77EF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/</w:t>
            </w:r>
            <w:proofErr w:type="spellStart"/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0834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A0D0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10F3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1</w:t>
            </w:r>
          </w:p>
        </w:tc>
      </w:tr>
      <w:tr w:rsidR="00F0580B" w:rsidRPr="00B84F95" w14:paraId="2BE79FD9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0999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E742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9D0D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8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DFE7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93.3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7523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80B" w:rsidRPr="00B84F95" w14:paraId="7715C449" w14:textId="77777777" w:rsidTr="00B514E4">
        <w:trPr>
          <w:cantSplit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2364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B22E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7C7A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587F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6.7%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C380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2</w:t>
            </w:r>
          </w:p>
        </w:tc>
      </w:tr>
      <w:tr w:rsidR="00F0580B" w:rsidRPr="00B84F95" w14:paraId="64FD6780" w14:textId="77777777" w:rsidTr="00B514E4">
        <w:trPr>
          <w:cantSplit/>
          <w:trHeight w:val="68"/>
          <w:jc w:val="center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2CF7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D0BA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uamous carcinoma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56F9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0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5B68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3.3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9386" w14:textId="77777777" w:rsidR="00F0580B" w:rsidRPr="00B84F95" w:rsidRDefault="00F0580B" w:rsidP="00B514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C5DC1E" w14:textId="77777777" w:rsidR="00F0580B" w:rsidRPr="00B84F95" w:rsidRDefault="00F0580B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923F8" w14:textId="77777777" w:rsidR="00F0580B" w:rsidRPr="00B84F95" w:rsidRDefault="00F0580B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84F9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C2A31A" w14:textId="0A7CF243" w:rsidR="00B84F95" w:rsidRDefault="00F0580B" w:rsidP="00F0580B">
      <w:pPr>
        <w:rPr>
          <w:rFonts w:ascii="Times New Roman" w:eastAsia="SimSun" w:hAnsi="Times New Roman" w:cs="Times New Roman"/>
          <w:sz w:val="24"/>
          <w:szCs w:val="24"/>
        </w:rPr>
      </w:pPr>
      <w:r w:rsidRPr="00B84F9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3</w:t>
      </w:r>
      <w:r w:rsidRPr="00B84F95">
        <w:rPr>
          <w:rFonts w:ascii="Times New Roman" w:eastAsia="SimSun" w:hAnsi="Times New Roman" w:cs="Times New Roman"/>
          <w:sz w:val="24"/>
          <w:szCs w:val="24"/>
        </w:rPr>
        <w:t xml:space="preserve">. Baseline clinical characteristics of 30 patients with NSCLC stratified according to a cutoff value of 1% for CD8 T cell and </w:t>
      </w:r>
      <w:r w:rsidR="00266175">
        <w:rPr>
          <w:rFonts w:ascii="Times New Roman" w:eastAsia="SimSun" w:hAnsi="Times New Roman" w:cs="Times New Roman"/>
          <w:sz w:val="24"/>
          <w:szCs w:val="24"/>
        </w:rPr>
        <w:t>tissue-b</w:t>
      </w:r>
      <w:r w:rsidR="00C21C0F">
        <w:rPr>
          <w:rFonts w:ascii="Times New Roman" w:eastAsia="SimSun" w:hAnsi="Times New Roman" w:cs="Times New Roman"/>
          <w:sz w:val="24"/>
          <w:szCs w:val="24"/>
        </w:rPr>
        <w:t>as</w:t>
      </w:r>
      <w:r w:rsidR="00266175">
        <w:rPr>
          <w:rFonts w:ascii="Times New Roman" w:eastAsia="SimSun" w:hAnsi="Times New Roman" w:cs="Times New Roman"/>
          <w:sz w:val="24"/>
          <w:szCs w:val="24"/>
        </w:rPr>
        <w:t xml:space="preserve">ed </w:t>
      </w:r>
      <w:r w:rsidRPr="00B84F95">
        <w:rPr>
          <w:rFonts w:ascii="Times New Roman" w:eastAsia="SimSun" w:hAnsi="Times New Roman" w:cs="Times New Roman"/>
          <w:sz w:val="24"/>
          <w:szCs w:val="24"/>
        </w:rPr>
        <w:t>PD-L1</w:t>
      </w:r>
      <w:r w:rsidR="00266175">
        <w:rPr>
          <w:rFonts w:ascii="Times New Roman" w:eastAsia="SimSun" w:hAnsi="Times New Roman" w:cs="Times New Roman"/>
          <w:sz w:val="24"/>
          <w:szCs w:val="24"/>
        </w:rPr>
        <w:t xml:space="preserve"> expression</w:t>
      </w:r>
      <w:r w:rsidRPr="00B84F95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13176" w:type="dxa"/>
        <w:jc w:val="center"/>
        <w:tblLayout w:type="fixed"/>
        <w:tblLook w:val="04A0" w:firstRow="1" w:lastRow="0" w:firstColumn="1" w:lastColumn="0" w:noHBand="0" w:noVBand="1"/>
      </w:tblPr>
      <w:tblGrid>
        <w:gridCol w:w="1810"/>
        <w:gridCol w:w="2350"/>
        <w:gridCol w:w="1752"/>
        <w:gridCol w:w="1512"/>
        <w:gridCol w:w="1140"/>
        <w:gridCol w:w="1536"/>
        <w:gridCol w:w="1860"/>
        <w:gridCol w:w="1216"/>
      </w:tblGrid>
      <w:tr w:rsidR="00B84F95" w14:paraId="31032A8F" w14:textId="77777777" w:rsidTr="00B514E4">
        <w:trPr>
          <w:trHeight w:val="276"/>
          <w:jc w:val="center"/>
        </w:trPr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F7D218" w14:textId="77777777" w:rsidR="00B84F95" w:rsidRDefault="00B84F95" w:rsidP="00B514E4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Characteristics</w:t>
            </w:r>
          </w:p>
        </w:tc>
        <w:tc>
          <w:tcPr>
            <w:tcW w:w="32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43BEA7" w14:textId="0FB0BE30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CD8 T cell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F60800" w14:textId="77777777" w:rsidR="00B84F95" w:rsidRDefault="00B84F95" w:rsidP="00B514E4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bidi="ar"/>
              </w:rPr>
              <w:t>p</w:t>
            </w:r>
          </w:p>
        </w:tc>
        <w:tc>
          <w:tcPr>
            <w:tcW w:w="33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9DC13D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PD-L1 level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0B27CF" w14:textId="77777777" w:rsidR="00B84F95" w:rsidRDefault="00B84F95" w:rsidP="00B514E4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bidi="ar"/>
              </w:rPr>
              <w:t>p</w:t>
            </w:r>
          </w:p>
        </w:tc>
      </w:tr>
      <w:tr w:rsidR="00B84F95" w14:paraId="240C664D" w14:textId="77777777" w:rsidTr="00B514E4">
        <w:trPr>
          <w:trHeight w:val="276"/>
          <w:jc w:val="center"/>
        </w:trPr>
        <w:tc>
          <w:tcPr>
            <w:tcW w:w="416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847B40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793525" w14:textId="5F5FE9DB" w:rsidR="00B84F95" w:rsidRDefault="00B84F95" w:rsidP="00B84F95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&lt;1% (</w:t>
            </w:r>
            <w:r w:rsidR="00933182">
              <w:rPr>
                <w:rFonts w:ascii="Times New Roman" w:eastAsia="DengXian" w:hAnsi="Times New Roman" w:cs="Times New Roman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=1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F89FAF" w14:textId="4A00AF62" w:rsidR="00B84F95" w:rsidRDefault="00B84F95" w:rsidP="00B84F95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≥1% (</w:t>
            </w:r>
            <w:r w:rsidR="00933182">
              <w:rPr>
                <w:rFonts w:ascii="Times New Roman" w:eastAsia="DengXian" w:hAnsi="Times New Roman" w:cs="Times New Roman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=14)</w:t>
            </w:r>
          </w:p>
        </w:tc>
        <w:tc>
          <w:tcPr>
            <w:tcW w:w="1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12F535" w14:textId="77777777" w:rsidR="00B84F95" w:rsidRDefault="00B84F95" w:rsidP="00B84F95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55DD2E" w14:textId="18BB8336" w:rsidR="00B84F95" w:rsidRDefault="00B84F95" w:rsidP="00B84F95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&lt;1% (</w:t>
            </w:r>
            <w:r w:rsidR="00933182">
              <w:rPr>
                <w:rFonts w:ascii="Times New Roman" w:eastAsia="DengXian" w:hAnsi="Times New Roman" w:cs="Times New Roman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=1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12E8E8" w14:textId="2115745B" w:rsidR="00B84F95" w:rsidRDefault="00B84F95" w:rsidP="00B84F95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≥1% (</w:t>
            </w:r>
            <w:r w:rsidR="00933182">
              <w:rPr>
                <w:rFonts w:ascii="Times New Roman" w:eastAsia="DengXian" w:hAnsi="Times New Roman" w:cs="Times New Roman"/>
                <w:color w:val="000000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=16)</w:t>
            </w:r>
          </w:p>
        </w:tc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7DD2CB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</w:p>
        </w:tc>
      </w:tr>
      <w:tr w:rsidR="00B84F95" w14:paraId="515E66F7" w14:textId="77777777" w:rsidTr="00B514E4">
        <w:trPr>
          <w:trHeight w:val="31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666D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Se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1DE5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Fe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99CF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5 (31.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55D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3 (21.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096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.8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58CA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3 (21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0E14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5 (31.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072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.847</w:t>
            </w:r>
          </w:p>
        </w:tc>
      </w:tr>
      <w:tr w:rsidR="00B84F95" w14:paraId="20C098E2" w14:textId="77777777" w:rsidTr="00B514E4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FEFA" w14:textId="77777777" w:rsidR="00B84F95" w:rsidRDefault="00B84F95" w:rsidP="00B514E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9038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6E31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1 (68.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09F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1 (78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4377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F3F0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1 (78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1183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1 (68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8177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84F95" w14:paraId="0AB14EF7" w14:textId="77777777" w:rsidTr="00B514E4">
        <w:trPr>
          <w:trHeight w:val="324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EA19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8C50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&lt;56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9A9F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43.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C37D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8 (57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8AA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.7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B07E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5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9A9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8 (5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F511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</w:t>
            </w:r>
          </w:p>
        </w:tc>
      </w:tr>
      <w:tr w:rsidR="00B84F95" w14:paraId="59789D06" w14:textId="77777777" w:rsidTr="00B514E4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1FA3" w14:textId="77777777" w:rsidR="00B84F95" w:rsidRDefault="00B84F95" w:rsidP="00B514E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9C1C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≥56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CD9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9 (56.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F784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6 (42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5EBD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660E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5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086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8 (5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C8D7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84F95" w14:paraId="58C2BB9D" w14:textId="77777777" w:rsidTr="00B514E4">
        <w:trPr>
          <w:trHeight w:val="36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C803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Smoking histor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C832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Former smo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0D5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43.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B805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9 (64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637F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.4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C426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5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A472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9 (56.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7D8F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</w:t>
            </w:r>
          </w:p>
        </w:tc>
      </w:tr>
      <w:tr w:rsidR="00B84F95" w14:paraId="39B70F1B" w14:textId="77777777" w:rsidTr="00B514E4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6454" w14:textId="77777777" w:rsidR="00B84F95" w:rsidRDefault="00B84F95" w:rsidP="00B514E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D2BD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Never smo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8FE6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9 (56.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5254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5 (35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504F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FC0D7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5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BF49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43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42CA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84F95" w14:paraId="5BC9A953" w14:textId="77777777" w:rsidTr="00B514E4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62D7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ECOG PS scor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9864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-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F657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6(10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426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4(1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E26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79F6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4(10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A577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6(10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8A92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</w:t>
            </w:r>
          </w:p>
        </w:tc>
      </w:tr>
      <w:tr w:rsidR="00B84F95" w14:paraId="3B8A3F88" w14:textId="77777777" w:rsidTr="00B514E4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CE62" w14:textId="77777777" w:rsidR="00B84F95" w:rsidRDefault="00B84F95" w:rsidP="00B514E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81C2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≥</w:t>
            </w:r>
            <w:r>
              <w:rPr>
                <w:rStyle w:val="font21"/>
                <w:rFonts w:eastAsia="DengXian"/>
                <w:lang w:bidi="ar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C87F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5B86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DDAD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FFF3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FFC4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F107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84F95" w14:paraId="5E6CF9E9" w14:textId="77777777" w:rsidTr="00B514E4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21C4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Stag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427B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IIIa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IIIb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4032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2 (12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C45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2 (14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E38D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61CD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2 (14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DD8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2 (12.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2929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</w:t>
            </w:r>
          </w:p>
        </w:tc>
      </w:tr>
      <w:tr w:rsidR="00B84F95" w14:paraId="46FFFE16" w14:textId="77777777" w:rsidTr="00B514E4">
        <w:trPr>
          <w:trHeight w:val="27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4EB1" w14:textId="77777777" w:rsidR="00B84F95" w:rsidRDefault="00B84F95" w:rsidP="00B514E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971E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IV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4A4B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4 (87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E46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2 (85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365B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3353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2 (85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D123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4 (87.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31B0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84F95" w14:paraId="413E0EF0" w14:textId="77777777" w:rsidTr="00B514E4">
        <w:trPr>
          <w:trHeight w:val="324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60F7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Histolog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CECE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Adenocarcinom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7DF8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9 (56.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515B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5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0E16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4FE9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8 (57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8977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8 (5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82C1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0.98</w:t>
            </w:r>
          </w:p>
        </w:tc>
      </w:tr>
      <w:tr w:rsidR="00B84F95" w14:paraId="2790EDE6" w14:textId="77777777" w:rsidTr="00B514E4">
        <w:trPr>
          <w:trHeight w:val="276"/>
          <w:jc w:val="center"/>
        </w:trPr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CFEB74" w14:textId="77777777" w:rsidR="00B84F95" w:rsidRDefault="00B84F95" w:rsidP="00B514E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7886196" w14:textId="77777777" w:rsidR="00B84F95" w:rsidRDefault="00B84F95" w:rsidP="00B514E4">
            <w:pPr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Squamous carcinom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1483E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43.8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C15B2B3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7 (5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7755F2F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CD165F6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6 (42.9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41910C" w14:textId="77777777" w:rsidR="00B84F95" w:rsidRDefault="00B84F95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8 (50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6662471" w14:textId="77777777" w:rsidR="00B84F95" w:rsidRDefault="00B84F95" w:rsidP="00B514E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29C3F569" w14:textId="6A4C0B8C" w:rsidR="00BD75B1" w:rsidRDefault="00BD75B1" w:rsidP="00F0580B">
      <w:pPr>
        <w:rPr>
          <w:rFonts w:ascii="Times New Roman" w:eastAsia="SimSun" w:hAnsi="Times New Roman" w:cs="Times New Roman"/>
          <w:sz w:val="24"/>
          <w:szCs w:val="24"/>
        </w:rPr>
      </w:pPr>
    </w:p>
    <w:p w14:paraId="3FF95BB8" w14:textId="615B1898" w:rsidR="00BD75B1" w:rsidRDefault="00BD75B1" w:rsidP="00933182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  <w:r w:rsidRPr="00B84F9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Pr="00B84F95">
        <w:rPr>
          <w:rFonts w:ascii="Times New Roman" w:eastAsia="SimSun" w:hAnsi="Times New Roman" w:cs="Times New Roman"/>
          <w:sz w:val="24"/>
          <w:szCs w:val="24"/>
        </w:rPr>
        <w:t xml:space="preserve">. Baseline clinical characteristics of 30 patients with NSCLC stratified </w:t>
      </w:r>
      <w:r>
        <w:rPr>
          <w:rFonts w:ascii="Times New Roman" w:eastAsia="SimSun" w:hAnsi="Times New Roman" w:cs="Times New Roman"/>
          <w:sz w:val="24"/>
          <w:szCs w:val="24"/>
        </w:rPr>
        <w:t xml:space="preserve">into 4 subgroups </w:t>
      </w:r>
      <w:r w:rsidRPr="00B84F95">
        <w:rPr>
          <w:rFonts w:ascii="Times New Roman" w:eastAsia="SimSun" w:hAnsi="Times New Roman" w:cs="Times New Roman"/>
          <w:sz w:val="24"/>
          <w:szCs w:val="24"/>
        </w:rPr>
        <w:t>according to PD-L1</w:t>
      </w:r>
      <w:r>
        <w:rPr>
          <w:rFonts w:ascii="Times New Roman" w:eastAsia="SimSun" w:hAnsi="Times New Roman" w:cs="Times New Roman"/>
          <w:sz w:val="24"/>
          <w:szCs w:val="24"/>
        </w:rPr>
        <w:t xml:space="preserve"> tumor proportion score and</w:t>
      </w:r>
      <w:r w:rsidRPr="00B84F95">
        <w:rPr>
          <w:rFonts w:ascii="Times New Roman" w:eastAsia="SimSun" w:hAnsi="Times New Roman" w:cs="Times New Roman"/>
          <w:sz w:val="24"/>
          <w:szCs w:val="24"/>
        </w:rPr>
        <w:t xml:space="preserve"> CD8+ T cell </w:t>
      </w:r>
      <w:r>
        <w:rPr>
          <w:rFonts w:ascii="Times New Roman" w:eastAsia="SimSun" w:hAnsi="Times New Roman" w:cs="Times New Roman"/>
          <w:sz w:val="24"/>
          <w:szCs w:val="24"/>
        </w:rPr>
        <w:t xml:space="preserve">using </w:t>
      </w:r>
      <w:r w:rsidRPr="00B84F95">
        <w:rPr>
          <w:rFonts w:ascii="Times New Roman" w:eastAsia="SimSun" w:hAnsi="Times New Roman" w:cs="Times New Roman"/>
          <w:sz w:val="24"/>
          <w:szCs w:val="24"/>
        </w:rPr>
        <w:t>a cutoff value of 1%.</w:t>
      </w:r>
    </w:p>
    <w:tbl>
      <w:tblPr>
        <w:tblW w:w="12474" w:type="dxa"/>
        <w:jc w:val="center"/>
        <w:tblLayout w:type="fixed"/>
        <w:tblLook w:val="04A0" w:firstRow="1" w:lastRow="0" w:firstColumn="1" w:lastColumn="0" w:noHBand="0" w:noVBand="1"/>
      </w:tblPr>
      <w:tblGrid>
        <w:gridCol w:w="1810"/>
        <w:gridCol w:w="2350"/>
        <w:gridCol w:w="1752"/>
        <w:gridCol w:w="1743"/>
        <w:gridCol w:w="1843"/>
        <w:gridCol w:w="1842"/>
        <w:gridCol w:w="1134"/>
      </w:tblGrid>
      <w:tr w:rsidR="00BD75B1" w:rsidRPr="007C4E57" w14:paraId="38A9D172" w14:textId="77777777" w:rsidTr="007C4E57">
        <w:trPr>
          <w:trHeight w:val="276"/>
          <w:jc w:val="center"/>
        </w:trPr>
        <w:tc>
          <w:tcPr>
            <w:tcW w:w="416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407756" w14:textId="77777777" w:rsidR="00BD75B1" w:rsidRPr="007C4E57" w:rsidRDefault="00BD75B1" w:rsidP="00B514E4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02F01C0" w14:textId="53DAF5AF" w:rsidR="00BD75B1" w:rsidRPr="007C4E57" w:rsidRDefault="00BD75B1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D-L1 TPS ≥1%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033241" w14:textId="08F594D9" w:rsidR="00BD75B1" w:rsidRPr="007C4E57" w:rsidRDefault="00BD75B1" w:rsidP="00B514E4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D-L1 TPS &lt; 1%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ABE62C" w14:textId="77777777" w:rsidR="00BD75B1" w:rsidRPr="007C4E57" w:rsidRDefault="00BD75B1" w:rsidP="00B514E4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p</w:t>
            </w:r>
          </w:p>
        </w:tc>
      </w:tr>
      <w:tr w:rsidR="00BD75B1" w:rsidRPr="007C4E57" w14:paraId="03D0752A" w14:textId="77777777" w:rsidTr="007C4E57">
        <w:trPr>
          <w:trHeight w:val="276"/>
          <w:jc w:val="center"/>
        </w:trPr>
        <w:tc>
          <w:tcPr>
            <w:tcW w:w="416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D4C360" w14:textId="77777777" w:rsidR="00BD75B1" w:rsidRPr="007C4E57" w:rsidRDefault="00BD75B1" w:rsidP="00BD75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582639" w14:textId="0E40A108" w:rsidR="00BD75B1" w:rsidRPr="007C4E57" w:rsidRDefault="00BD75B1" w:rsidP="00BD75B1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D8≥1% (</w:t>
            </w:r>
            <w:r w:rsidR="00933182"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=8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BF2536" w14:textId="054C3F43" w:rsidR="00BD75B1" w:rsidRPr="007C4E57" w:rsidRDefault="00BD75B1" w:rsidP="00BD75B1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D8&lt;1% (</w:t>
            </w:r>
            <w:r w:rsidR="00933182"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=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C2F843" w14:textId="45A6D191" w:rsidR="00BD75B1" w:rsidRPr="007C4E57" w:rsidRDefault="00BD75B1" w:rsidP="00BD75B1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D8≥1% (</w:t>
            </w:r>
            <w:r w:rsidR="00933182"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=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BAD451" w14:textId="5D93D1C8" w:rsidR="00BD75B1" w:rsidRPr="007C4E57" w:rsidRDefault="00BD75B1" w:rsidP="00BD75B1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D8&lt;1% (</w:t>
            </w:r>
            <w:r w:rsidR="00933182"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=8)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700730" w14:textId="77777777" w:rsidR="00BD75B1" w:rsidRPr="007C4E57" w:rsidRDefault="00BD75B1" w:rsidP="00BD75B1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7C4E57" w:rsidRPr="007C4E57" w14:paraId="3A179B0B" w14:textId="77777777" w:rsidTr="007C4E57">
        <w:trPr>
          <w:trHeight w:val="31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CD17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AE6B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0826" w14:textId="2839B81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-L1+/CD8+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8C5F" w14:textId="6A828219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-L1+/CD8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E7EF" w14:textId="00262ED2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-L1-/CD8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AA58" w14:textId="27E42C3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-L1-/CD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C8D0" w14:textId="77777777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C4E57" w:rsidRPr="007C4E57" w14:paraId="377AD659" w14:textId="77777777" w:rsidTr="007C4E57">
        <w:trPr>
          <w:trHeight w:val="31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6CA0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Se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21F2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2970" w14:textId="45112907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2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9683" w14:textId="074A712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3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5B01" w14:textId="37C0632A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2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01C9" w14:textId="12BE8797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86B6" w14:textId="09D31DC3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7</w:t>
            </w:r>
          </w:p>
        </w:tc>
      </w:tr>
      <w:tr w:rsidR="007C4E57" w:rsidRPr="007C4E57" w14:paraId="3C35A2A6" w14:textId="77777777" w:rsidTr="007C4E57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F330" w14:textId="77777777" w:rsidR="007C4E57" w:rsidRPr="007C4E57" w:rsidRDefault="007C4E57" w:rsidP="007C4E5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76FE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C02C" w14:textId="3E5FC6E3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7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1FEA" w14:textId="4DE4DB96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6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96BF" w14:textId="6AA91966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8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0C21" w14:textId="3264585D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39D0" w14:textId="77777777" w:rsidR="007C4E57" w:rsidRPr="007C4E57" w:rsidRDefault="007C4E57" w:rsidP="007C4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4E57" w:rsidRPr="007C4E57" w14:paraId="52884E43" w14:textId="77777777" w:rsidTr="007C4E57">
        <w:trPr>
          <w:trHeight w:val="324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9C15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D367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&lt;56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0755" w14:textId="7B5DC808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3DD1" w14:textId="5FC8D638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FB58" w14:textId="74404168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6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203C" w14:textId="4E9EBD94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3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594A" w14:textId="03297BC3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60 </w:t>
            </w:r>
          </w:p>
        </w:tc>
      </w:tr>
      <w:tr w:rsidR="007C4E57" w:rsidRPr="007C4E57" w14:paraId="55B535E8" w14:textId="77777777" w:rsidTr="007C4E57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4D23" w14:textId="77777777" w:rsidR="007C4E57" w:rsidRPr="007C4E57" w:rsidRDefault="007C4E57" w:rsidP="007C4E5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07A9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≥56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D755" w14:textId="57CFC561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91F3" w14:textId="36CEFC2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8CB4" w14:textId="601A2D70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3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9E4C" w14:textId="3ADBAFC8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6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9955" w14:textId="77777777" w:rsidR="007C4E57" w:rsidRPr="007C4E57" w:rsidRDefault="007C4E57" w:rsidP="007C4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4E57" w:rsidRPr="007C4E57" w14:paraId="4FDA457D" w14:textId="77777777" w:rsidTr="007C4E57">
        <w:trPr>
          <w:trHeight w:val="36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F1EE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Smoking histor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F979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Former smo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71C4" w14:textId="58D3F86C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7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721A" w14:textId="3DAD68B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3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C217" w14:textId="674E08DD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5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D2EE" w14:textId="18F35D68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E7ED" w14:textId="697DAAF9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7</w:t>
            </w:r>
          </w:p>
        </w:tc>
      </w:tr>
      <w:tr w:rsidR="007C4E57" w:rsidRPr="007C4E57" w14:paraId="2CA039CF" w14:textId="77777777" w:rsidTr="007C4E57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B6D0" w14:textId="77777777" w:rsidR="007C4E57" w:rsidRPr="007C4E57" w:rsidRDefault="007C4E57" w:rsidP="007C4E5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FA56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ever smo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BEF6" w14:textId="56EE2D6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2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B7D1" w14:textId="409840C7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6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745C" w14:textId="37B6E4B2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5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C709" w14:textId="4B5318C6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8766" w14:textId="77777777" w:rsidR="007C4E57" w:rsidRPr="007C4E57" w:rsidRDefault="007C4E57" w:rsidP="007C4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4E57" w:rsidRPr="007C4E57" w14:paraId="6B6980AD" w14:textId="77777777" w:rsidTr="007C4E57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8774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ECOG PS scor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2B08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-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AD18" w14:textId="0A51F23D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10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4DBB" w14:textId="2BF9E085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71FC" w14:textId="7E705568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8346" w14:textId="4DEA5466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ED26" w14:textId="15150913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7C4E57" w:rsidRPr="007C4E57" w14:paraId="7F5F9697" w14:textId="77777777" w:rsidTr="007C4E57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5DB0" w14:textId="77777777" w:rsidR="007C4E57" w:rsidRPr="007C4E57" w:rsidRDefault="007C4E57" w:rsidP="007C4E5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180E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≥</w:t>
            </w:r>
            <w:r w:rsidRPr="007C4E57">
              <w:rPr>
                <w:rStyle w:val="font21"/>
                <w:rFonts w:eastAsia="DengXian"/>
                <w:lang w:bidi="ar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B93D" w14:textId="04C6CBC1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1F38" w14:textId="2C271A12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64BE" w14:textId="36896155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8525" w14:textId="31B4992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B828" w14:textId="77777777" w:rsidR="007C4E57" w:rsidRPr="007C4E57" w:rsidRDefault="007C4E57" w:rsidP="007C4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4E57" w:rsidRPr="007C4E57" w14:paraId="204A48BD" w14:textId="77777777" w:rsidTr="007C4E57">
        <w:trPr>
          <w:trHeight w:val="33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2AAD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Stag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E03A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IIIa/</w:t>
            </w:r>
            <w:proofErr w:type="spellStart"/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IIIb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DF71" w14:textId="59836A6D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12.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F21B" w14:textId="731FF083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CAFF" w14:textId="4F67B8BE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2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885A" w14:textId="78656887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1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DE3A" w14:textId="6309D69F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4</w:t>
            </w:r>
          </w:p>
        </w:tc>
      </w:tr>
      <w:tr w:rsidR="007C4E57" w:rsidRPr="007C4E57" w14:paraId="4B9873A9" w14:textId="77777777" w:rsidTr="007C4E57">
        <w:trPr>
          <w:trHeight w:val="27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4330" w14:textId="77777777" w:rsidR="007C4E57" w:rsidRPr="007C4E57" w:rsidRDefault="007C4E57" w:rsidP="007C4E5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820B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IV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D8A1" w14:textId="2196C419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87.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8368" w14:textId="2B5AD8D6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8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A40C" w14:textId="59273A12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8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4536" w14:textId="6567F5AE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8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1557" w14:textId="77777777" w:rsidR="007C4E57" w:rsidRPr="007C4E57" w:rsidRDefault="007C4E57" w:rsidP="007C4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4E57" w:rsidRPr="007C4E57" w14:paraId="1C970FB0" w14:textId="77777777" w:rsidTr="007C4E57">
        <w:trPr>
          <w:trHeight w:val="324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F80E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istolog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0CDF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Adenocarcinom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B469" w14:textId="2FEDA729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DB1D" w14:textId="573D5E56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74C7" w14:textId="50EBB7B4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5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EA0E" w14:textId="6049111D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6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0D5A" w14:textId="0B7B7EDC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6</w:t>
            </w:r>
          </w:p>
        </w:tc>
      </w:tr>
      <w:tr w:rsidR="007C4E57" w:rsidRPr="007C4E57" w14:paraId="00416157" w14:textId="77777777" w:rsidTr="007C4E57">
        <w:trPr>
          <w:trHeight w:val="276"/>
          <w:jc w:val="center"/>
        </w:trPr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418C2E" w14:textId="77777777" w:rsidR="007C4E57" w:rsidRPr="007C4E57" w:rsidRDefault="007C4E57" w:rsidP="007C4E5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FABB838" w14:textId="77777777" w:rsidR="007C4E57" w:rsidRPr="007C4E57" w:rsidRDefault="007C4E57" w:rsidP="007C4E57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Squamous carcinom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C731AF" w14:textId="4B328C96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C9CB6F" w14:textId="6858E5DA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1630B7" w14:textId="7DF35532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5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57B4E6" w14:textId="6E227DDE" w:rsidR="007C4E57" w:rsidRPr="007C4E57" w:rsidRDefault="007C4E57" w:rsidP="007C4E57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C4E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37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C39BEC" w14:textId="77777777" w:rsidR="007C4E57" w:rsidRPr="007C4E57" w:rsidRDefault="007C4E57" w:rsidP="007C4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73FE759" w14:textId="77777777" w:rsidR="00BD75B1" w:rsidRDefault="00BD75B1" w:rsidP="00BD75B1">
      <w:pPr>
        <w:rPr>
          <w:rFonts w:ascii="Times New Roman" w:eastAsia="SimSun" w:hAnsi="Times New Roman" w:cs="Times New Roman"/>
          <w:sz w:val="24"/>
          <w:szCs w:val="24"/>
        </w:rPr>
      </w:pPr>
    </w:p>
    <w:p w14:paraId="38E5FDF2" w14:textId="199B29A3" w:rsidR="00BD75B1" w:rsidRDefault="00BD75B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F173259" w14:textId="77777777" w:rsidR="00B84F95" w:rsidRPr="00B84F95" w:rsidRDefault="00B84F95" w:rsidP="00F0580B">
      <w:pPr>
        <w:rPr>
          <w:rFonts w:ascii="Times New Roman" w:eastAsia="SimSun" w:hAnsi="Times New Roman" w:cs="Times New Roman"/>
          <w:sz w:val="24"/>
          <w:szCs w:val="24"/>
        </w:rPr>
        <w:sectPr w:rsidR="00B84F95" w:rsidRPr="00B84F95" w:rsidSect="00B84F9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BB8F02A" w14:textId="77777777" w:rsidR="00B84F95" w:rsidRPr="00B84F95" w:rsidRDefault="00B84F95" w:rsidP="00F0580B">
      <w:pPr>
        <w:rPr>
          <w:rFonts w:ascii="Times New Roman" w:eastAsia="SimSun" w:hAnsi="Times New Roman" w:cs="Times New Roman"/>
          <w:sz w:val="24"/>
          <w:szCs w:val="24"/>
        </w:rPr>
      </w:pPr>
    </w:p>
    <w:p w14:paraId="441875AA" w14:textId="19020A8C" w:rsidR="002312EA" w:rsidRPr="00B84F95" w:rsidRDefault="002312EA" w:rsidP="00B84F9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4F9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B84F95">
        <w:rPr>
          <w:rFonts w:ascii="Times New Roman" w:hAnsi="Times New Roman" w:cs="Times New Roman"/>
          <w:sz w:val="24"/>
          <w:szCs w:val="24"/>
        </w:rPr>
        <w:t xml:space="preserve">. The median </w:t>
      </w:r>
      <w:r w:rsidR="00355F1B">
        <w:rPr>
          <w:rFonts w:ascii="Times New Roman" w:hAnsi="Times New Roman" w:cs="Times New Roman"/>
          <w:sz w:val="24"/>
          <w:szCs w:val="24"/>
        </w:rPr>
        <w:t xml:space="preserve">ratio of </w:t>
      </w:r>
      <w:r w:rsidRPr="00B84F95">
        <w:rPr>
          <w:rFonts w:ascii="Times New Roman" w:hAnsi="Times New Roman" w:cs="Times New Roman"/>
          <w:sz w:val="24"/>
          <w:szCs w:val="24"/>
        </w:rPr>
        <w:t>PD-L1 express</w:t>
      </w:r>
      <w:r w:rsidR="00355F1B">
        <w:rPr>
          <w:rFonts w:ascii="Times New Roman" w:hAnsi="Times New Roman" w:cs="Times New Roman"/>
          <w:sz w:val="24"/>
          <w:szCs w:val="24"/>
        </w:rPr>
        <w:t>ing</w:t>
      </w:r>
      <w:r w:rsidRPr="00B84F95">
        <w:rPr>
          <w:rFonts w:ascii="Times New Roman" w:hAnsi="Times New Roman" w:cs="Times New Roman"/>
          <w:sz w:val="24"/>
          <w:szCs w:val="24"/>
        </w:rPr>
        <w:t xml:space="preserve"> </w:t>
      </w:r>
      <w:r w:rsidR="00B84F95" w:rsidRPr="00B84F95">
        <w:rPr>
          <w:rFonts w:ascii="Times New Roman" w:hAnsi="Times New Roman" w:cs="Times New Roman"/>
          <w:sz w:val="24"/>
          <w:szCs w:val="24"/>
        </w:rPr>
        <w:t>circulating tumor cells (</w:t>
      </w:r>
      <w:r w:rsidRPr="00B84F95">
        <w:rPr>
          <w:rFonts w:ascii="Times New Roman" w:hAnsi="Times New Roman" w:cs="Times New Roman"/>
          <w:sz w:val="24"/>
          <w:szCs w:val="24"/>
        </w:rPr>
        <w:t>CTC</w:t>
      </w:r>
      <w:r w:rsidR="00B84F95" w:rsidRPr="00B84F95">
        <w:rPr>
          <w:rFonts w:ascii="Times New Roman" w:hAnsi="Times New Roman" w:cs="Times New Roman"/>
          <w:sz w:val="24"/>
          <w:szCs w:val="24"/>
        </w:rPr>
        <w:t>)</w:t>
      </w:r>
      <w:r w:rsidR="00BD05E6" w:rsidRPr="00B84F95">
        <w:rPr>
          <w:rFonts w:ascii="Times New Roman" w:hAnsi="Times New Roman" w:cs="Times New Roman"/>
          <w:sz w:val="24"/>
          <w:szCs w:val="24"/>
        </w:rPr>
        <w:t>.</w:t>
      </w:r>
    </w:p>
    <w:p w14:paraId="78C5E573" w14:textId="2B77738A" w:rsidR="002312EA" w:rsidRPr="00B84F95" w:rsidRDefault="002312EA">
      <w:pPr>
        <w:rPr>
          <w:rFonts w:ascii="Times New Roman" w:hAnsi="Times New Roman" w:cs="Times New Roman"/>
          <w:sz w:val="24"/>
          <w:szCs w:val="24"/>
        </w:rPr>
      </w:pPr>
      <w:r w:rsidRPr="00B84F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985126" wp14:editId="49749C18">
            <wp:extent cx="3863975" cy="3602996"/>
            <wp:effectExtent l="0" t="0" r="0" b="0"/>
            <wp:docPr id="6" name="Picture 5" descr="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B4880BE-D3A9-B856-D963-B4C89C46DE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B4880BE-D3A9-B856-D963-B4C89C46DE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620" cy="36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12EA" w:rsidRPr="00B84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C6330" w14:textId="77777777" w:rsidR="00DC78D0" w:rsidRDefault="00DC78D0">
      <w:r>
        <w:separator/>
      </w:r>
    </w:p>
  </w:endnote>
  <w:endnote w:type="continuationSeparator" w:id="0">
    <w:p w14:paraId="6CF877E3" w14:textId="77777777" w:rsidR="00DC78D0" w:rsidRDefault="00DC7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6549576"/>
    </w:sdtPr>
    <w:sdtEndPr>
      <w:rPr>
        <w:rFonts w:ascii="Times New Roman" w:hAnsi="Times New Roman" w:cs="Times New Roman"/>
      </w:rPr>
    </w:sdtEndPr>
    <w:sdtContent>
      <w:p w14:paraId="62004148" w14:textId="77777777" w:rsidR="00834D47" w:rsidRDefault="00BD05E6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Pr="00117883">
          <w:rPr>
            <w:rFonts w:ascii="Times New Roman" w:hAnsi="Times New Roman" w:cs="Times New Roman"/>
            <w:noProof/>
            <w:lang w:val="zh-CN"/>
          </w:rPr>
          <w:t>23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ED54A96" w14:textId="77777777" w:rsidR="00834D47" w:rsidRDefault="0000000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08AF6" w14:textId="77777777" w:rsidR="00DC78D0" w:rsidRDefault="00DC78D0">
      <w:r>
        <w:separator/>
      </w:r>
    </w:p>
  </w:footnote>
  <w:footnote w:type="continuationSeparator" w:id="0">
    <w:p w14:paraId="0E073FC3" w14:textId="77777777" w:rsidR="00DC78D0" w:rsidRDefault="00DC7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0tDQyMzEzNDc0MTdQ0lEKTi0uzszPAykwrAUAcstZLCwAAAA="/>
  </w:docVars>
  <w:rsids>
    <w:rsidRoot w:val="000F1B6F"/>
    <w:rsid w:val="000447F3"/>
    <w:rsid w:val="000F1B6F"/>
    <w:rsid w:val="001320E6"/>
    <w:rsid w:val="002312EA"/>
    <w:rsid w:val="00242EA1"/>
    <w:rsid w:val="00266175"/>
    <w:rsid w:val="00355F1B"/>
    <w:rsid w:val="003C3DFB"/>
    <w:rsid w:val="00453C4B"/>
    <w:rsid w:val="00465548"/>
    <w:rsid w:val="007C4E57"/>
    <w:rsid w:val="008D5A2E"/>
    <w:rsid w:val="00933182"/>
    <w:rsid w:val="00B03F57"/>
    <w:rsid w:val="00B84F95"/>
    <w:rsid w:val="00BD05E6"/>
    <w:rsid w:val="00BD75B1"/>
    <w:rsid w:val="00C21C0F"/>
    <w:rsid w:val="00DC39E0"/>
    <w:rsid w:val="00DC78D0"/>
    <w:rsid w:val="00F0580B"/>
    <w:rsid w:val="00FB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18137"/>
  <w15:chartTrackingRefBased/>
  <w15:docId w15:val="{EA3C7085-857D-4E0E-B402-63C056E6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2E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231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312EA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2312E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B84F95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chang</dc:creator>
  <cp:keywords/>
  <dc:description/>
  <cp:lastModifiedBy>Zhang Yongchang</cp:lastModifiedBy>
  <cp:revision>2</cp:revision>
  <dcterms:created xsi:type="dcterms:W3CDTF">2022-08-28T13:56:00Z</dcterms:created>
  <dcterms:modified xsi:type="dcterms:W3CDTF">2022-08-28T13:56:00Z</dcterms:modified>
</cp:coreProperties>
</file>